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FA016" w14:textId="4071A3AC" w:rsidR="000E4156" w:rsidRPr="00B11DC4" w:rsidRDefault="00A0754C" w:rsidP="009C11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11DC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74E92960" w14:textId="77777777" w:rsidR="00F70DFF" w:rsidRDefault="00A0754C" w:rsidP="009C11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0DF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7F477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F4772" w:rsidRPr="007F4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C0605D" w14:textId="402BF95F" w:rsidR="000E4156" w:rsidRPr="00F70DFF" w:rsidRDefault="00F8601B" w:rsidP="009C1196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="007F4772" w:rsidRPr="00F70DF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reshold Coefficients for Valence </w:t>
      </w:r>
      <w:r w:rsidR="002C3667" w:rsidRPr="00F70DFF">
        <w:rPr>
          <w:rFonts w:ascii="Times New Roman" w:hAnsi="Times New Roman" w:cs="Times New Roman"/>
          <w:i/>
          <w:iCs/>
          <w:sz w:val="24"/>
          <w:szCs w:val="24"/>
          <w:lang w:val="en-US"/>
        </w:rPr>
        <w:t>Ratings Associated with the PV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</w:tblGrid>
      <w:tr w:rsidR="00A0754C" w:rsidRPr="005C0953" w14:paraId="185428D6" w14:textId="77777777" w:rsidTr="00A0754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20EED1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Valence scal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7691A8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BEA9AF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95% CI</w:t>
            </w:r>
          </w:p>
        </w:tc>
      </w:tr>
      <w:tr w:rsidR="00A0754C" w:rsidRPr="005C0953" w14:paraId="2C894C0D" w14:textId="77777777" w:rsidTr="00A0754C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FAF5B60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1|2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5517693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4.4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13EB342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5.29 – -3.64</w:t>
            </w:r>
          </w:p>
        </w:tc>
      </w:tr>
      <w:tr w:rsidR="00A0754C" w:rsidRPr="005C0953" w14:paraId="444DEBCC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2A37475F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2|3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B9C747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-3.76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1EB85F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4.41 – -3.11</w:t>
            </w:r>
          </w:p>
        </w:tc>
      </w:tr>
      <w:tr w:rsidR="00A0754C" w:rsidRPr="005C0953" w14:paraId="7AA3E029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7C5BBAC3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3|4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18B9E2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-3.26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9FF46F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3.86 – -2.66</w:t>
            </w:r>
          </w:p>
        </w:tc>
      </w:tr>
      <w:tr w:rsidR="00A0754C" w:rsidRPr="005C0953" w14:paraId="3412F261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7BDB7895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4|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ADD75A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-2.35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2B6ED7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2.89 – -1.81</w:t>
            </w:r>
          </w:p>
        </w:tc>
      </w:tr>
      <w:tr w:rsidR="00A0754C" w:rsidRPr="005C0953" w14:paraId="053AB97B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55E93F97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5|6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396137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-0.84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536141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1.35 – -0.35</w:t>
            </w:r>
          </w:p>
        </w:tc>
      </w:tr>
      <w:tr w:rsidR="00A0754C" w:rsidRPr="005C0953" w14:paraId="7E31D205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38EA5F41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6|7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55039A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0.14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77ED41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0.35 – 0.64</w:t>
            </w:r>
          </w:p>
        </w:tc>
      </w:tr>
      <w:tr w:rsidR="00A0754C" w:rsidRPr="005C0953" w14:paraId="02213674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5852FBDB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7|8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94EC16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1.30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31AE35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79 — 1.82</w:t>
            </w:r>
          </w:p>
        </w:tc>
      </w:tr>
      <w:tr w:rsidR="00A0754C" w:rsidRPr="005C0953" w14:paraId="741B3F91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4F32A95A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8|9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97B7CA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2.56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72A5EA" w14:textId="77777777" w:rsidR="00A0754C" w:rsidRPr="005C0953" w:rsidRDefault="00A0754C" w:rsidP="00C80CA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5C0953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.96 — 3.16</w:t>
            </w:r>
          </w:p>
        </w:tc>
      </w:tr>
    </w:tbl>
    <w:p w14:paraId="4C858AFF" w14:textId="77777777" w:rsidR="00027480" w:rsidRPr="000E4156" w:rsidRDefault="00027480" w:rsidP="009C1196">
      <w:pPr>
        <w:rPr>
          <w:lang w:val="en-US"/>
        </w:rPr>
      </w:pPr>
    </w:p>
    <w:p w14:paraId="33A1BA2A" w14:textId="77777777" w:rsidR="00027480" w:rsidRDefault="00027480" w:rsidP="009C1196">
      <w:pPr>
        <w:rPr>
          <w:lang w:val="en-US"/>
        </w:rPr>
      </w:pPr>
    </w:p>
    <w:p w14:paraId="1BB5D4AB" w14:textId="77777777" w:rsidR="00F8601B" w:rsidRPr="00F8601B" w:rsidRDefault="00A0754C" w:rsidP="009C119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="003A0C65" w:rsidRPr="00F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DCD5764" w14:textId="48394AA8" w:rsidR="00027480" w:rsidRPr="00F8601B" w:rsidRDefault="00F8601B" w:rsidP="009C1196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8601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="003A0C65" w:rsidRPr="00F8601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reshold Coefficients for Valence Ratings Associated with </w:t>
      </w:r>
      <w:r w:rsidR="001402C2" w:rsidRPr="00F8601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="003A0C65" w:rsidRPr="00F8601B">
        <w:rPr>
          <w:rFonts w:ascii="Times New Roman" w:hAnsi="Times New Roman" w:cs="Times New Roman"/>
          <w:i/>
          <w:iCs/>
          <w:sz w:val="24"/>
          <w:szCs w:val="24"/>
          <w:lang w:val="en-US"/>
        </w:rPr>
        <w:t>SA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</w:tblGrid>
      <w:tr w:rsidR="00AB179A" w:rsidRPr="00A0754C" w14:paraId="2E1B687E" w14:textId="77777777" w:rsidTr="00A0754C">
        <w:tc>
          <w:tcPr>
            <w:tcW w:w="1843" w:type="dxa"/>
            <w:tcBorders>
              <w:bottom w:val="single" w:sz="4" w:space="0" w:color="auto"/>
            </w:tcBorders>
          </w:tcPr>
          <w:p w14:paraId="270FCF9C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Valence sc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9C6366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9DFDB9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95 % CI</w:t>
            </w:r>
          </w:p>
        </w:tc>
      </w:tr>
      <w:tr w:rsidR="00AB179A" w:rsidRPr="00A0754C" w14:paraId="3931D530" w14:textId="77777777" w:rsidTr="00A0754C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C846BC8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|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F27D8D5" w14:textId="724703D1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</w:t>
            </w:r>
            <w:r w:rsidR="00CD714D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8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6B642EA" w14:textId="1924DD2F" w:rsidR="00AB179A" w:rsidRPr="00A0754C" w:rsidRDefault="002A6A09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1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73</w:t>
            </w:r>
            <w:r w:rsidR="00AB179A"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– -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5.47</w:t>
            </w:r>
          </w:p>
        </w:tc>
      </w:tr>
      <w:tr w:rsidR="00AB179A" w:rsidRPr="00A0754C" w14:paraId="5B739EBD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47CC6588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|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5FFD1C" w14:textId="5D56A93E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6.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7DC177" w14:textId="5271D45D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8.82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– -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.44</w:t>
            </w:r>
          </w:p>
        </w:tc>
      </w:tr>
      <w:tr w:rsidR="00AB179A" w:rsidRPr="00A0754C" w14:paraId="721C2D26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7D9D8E73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|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6ED128" w14:textId="387A1013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</w:t>
            </w:r>
            <w:r w:rsidR="00CD714D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5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5ABD47" w14:textId="290AC533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</w:t>
            </w:r>
            <w:r w:rsidR="00E106E4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7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0</w:t>
            </w:r>
            <w:r w:rsidR="00E12A22"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– -</w:t>
            </w:r>
            <w:r w:rsidR="00E106E4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3</w:t>
            </w:r>
          </w:p>
        </w:tc>
      </w:tr>
      <w:tr w:rsidR="00AB179A" w:rsidRPr="00A0754C" w14:paraId="210AA1F3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3DFCFB46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5|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4078A2" w14:textId="23B33ADD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</w:t>
            </w:r>
            <w:r w:rsidR="00CD714D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60AE47" w14:textId="79871AA4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.97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– -</w:t>
            </w:r>
            <w:r w:rsidR="00E106E4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2</w:t>
            </w:r>
          </w:p>
        </w:tc>
      </w:tr>
      <w:tr w:rsidR="00AB179A" w:rsidRPr="00A0754C" w14:paraId="415098DF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2FF3BE0C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6|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CE92E0" w14:textId="07A88575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</w:t>
            </w:r>
            <w:r w:rsidR="00CD714D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E55DE9" w14:textId="50B04EDB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</w:t>
            </w:r>
            <w:r w:rsidR="00E106E4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06E4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5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– 0.</w:t>
            </w:r>
            <w:r w:rsidR="00E106E4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5</w:t>
            </w:r>
          </w:p>
        </w:tc>
      </w:tr>
      <w:tr w:rsidR="00AB179A" w:rsidRPr="00A0754C" w14:paraId="5C50E539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4C058C23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7|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DDEE7D" w14:textId="36B5055E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.</w:t>
            </w:r>
            <w:r w:rsidR="00CD714D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7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12E7BB" w14:textId="0C461265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</w:t>
            </w:r>
            <w:r w:rsidR="006B4C19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– </w:t>
            </w:r>
            <w:r w:rsidR="006B4C19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</w:t>
            </w: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8</w:t>
            </w:r>
          </w:p>
        </w:tc>
      </w:tr>
      <w:tr w:rsidR="00AB179A" w:rsidRPr="00A0754C" w14:paraId="6F687D99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267691F4" w14:textId="77777777" w:rsidR="00AB179A" w:rsidRPr="00A0754C" w:rsidRDefault="00AB179A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8|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C9F3BE" w14:textId="62E7D022" w:rsidR="00AB179A" w:rsidRPr="00A0754C" w:rsidRDefault="00CD714D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6</w:t>
            </w:r>
            <w:r w:rsidR="00AB179A"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 w:rsidR="00E12A22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98790B" w14:textId="2349E1C1" w:rsidR="00AB179A" w:rsidRPr="00A0754C" w:rsidRDefault="00E12A22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.99</w:t>
            </w:r>
            <w:r w:rsidR="00AB179A"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– </w:t>
            </w:r>
            <w:r w:rsidR="006B4C19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9</w:t>
            </w:r>
            <w:r w:rsidR="00AB179A"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0</w:t>
            </w:r>
          </w:p>
        </w:tc>
      </w:tr>
    </w:tbl>
    <w:p w14:paraId="267F23EA" w14:textId="55430A84" w:rsidR="00B37201" w:rsidRPr="000E4156" w:rsidRDefault="00B37201" w:rsidP="009C1196">
      <w:pPr>
        <w:rPr>
          <w:lang w:val="en-US"/>
        </w:rPr>
      </w:pPr>
    </w:p>
    <w:p w14:paraId="55E6A902" w14:textId="77777777" w:rsidR="00F8601B" w:rsidRDefault="00F1626B" w:rsidP="001402C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601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="001402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9617BC7" w14:textId="58F1F8E7" w:rsidR="001402C2" w:rsidRPr="00F8601B" w:rsidRDefault="001402C2" w:rsidP="001402C2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8601B">
        <w:rPr>
          <w:rFonts w:ascii="Times New Roman" w:hAnsi="Times New Roman" w:cs="Times New Roman"/>
          <w:i/>
          <w:iCs/>
          <w:sz w:val="24"/>
          <w:szCs w:val="24"/>
          <w:lang w:val="en-US"/>
        </w:rPr>
        <w:t>Threshold Coefficients for Sleepiness Ratings Associated with the PVT</w:t>
      </w:r>
    </w:p>
    <w:p w14:paraId="622E24EA" w14:textId="5BD666D2" w:rsidR="00027480" w:rsidRPr="00A0754C" w:rsidRDefault="00027480" w:rsidP="00A0754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843"/>
      </w:tblGrid>
      <w:tr w:rsidR="00F1626B" w:rsidRPr="00A0754C" w14:paraId="26F4A2BF" w14:textId="77777777" w:rsidTr="00A0754C">
        <w:tc>
          <w:tcPr>
            <w:tcW w:w="5387" w:type="dxa"/>
            <w:gridSpan w:val="3"/>
            <w:tcBorders>
              <w:top w:val="nil"/>
              <w:bottom w:val="single" w:sz="4" w:space="0" w:color="auto"/>
            </w:tcBorders>
          </w:tcPr>
          <w:p w14:paraId="6700DB94" w14:textId="77777777" w:rsidR="00F1626B" w:rsidRPr="00A0754C" w:rsidRDefault="00F1626B" w:rsidP="00A075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hreshold coefficients</w:t>
            </w:r>
          </w:p>
        </w:tc>
      </w:tr>
      <w:tr w:rsidR="00F1626B" w:rsidRPr="00A0754C" w14:paraId="3143EA05" w14:textId="77777777" w:rsidTr="00A0754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143508" w14:textId="77777777" w:rsidR="00F1626B" w:rsidRPr="00A0754C" w:rsidRDefault="00F1626B" w:rsidP="00A075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KSS sc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433DDD" w14:textId="77777777" w:rsidR="00F1626B" w:rsidRPr="00A0754C" w:rsidRDefault="00F1626B" w:rsidP="00A075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A9057A" w14:textId="77777777" w:rsidR="00F1626B" w:rsidRPr="00A0754C" w:rsidRDefault="00F1626B" w:rsidP="00A0754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95% CI</w:t>
            </w:r>
          </w:p>
        </w:tc>
      </w:tr>
      <w:tr w:rsidR="00F1626B" w:rsidRPr="00A0754C" w14:paraId="589CAF27" w14:textId="77777777" w:rsidTr="00A0754C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5758D59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|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9BC4667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3.5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6E5CAAA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4.72 – -2.45</w:t>
            </w:r>
          </w:p>
        </w:tc>
      </w:tr>
      <w:tr w:rsidR="00F1626B" w:rsidRPr="00A0754C" w14:paraId="22ECC5E0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0DF84B61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|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708469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2.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945E27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3.30 – -1.51</w:t>
            </w:r>
          </w:p>
        </w:tc>
      </w:tr>
      <w:tr w:rsidR="00F1626B" w:rsidRPr="00A0754C" w14:paraId="5BD0BEE7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706FF5B1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|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3186E8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0.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1132A6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1.20 – 0.33</w:t>
            </w:r>
          </w:p>
        </w:tc>
      </w:tr>
      <w:tr w:rsidR="00F1626B" w:rsidRPr="00A0754C" w14:paraId="52875597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72389163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|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2E6B43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.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D5E38D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27 – 1.82</w:t>
            </w:r>
          </w:p>
        </w:tc>
      </w:tr>
      <w:tr w:rsidR="00F1626B" w:rsidRPr="00A0754C" w14:paraId="730D2D8A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2CEB52A1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5|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CDBCFC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.5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D7E8DD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.71 – 3.36</w:t>
            </w:r>
          </w:p>
        </w:tc>
      </w:tr>
      <w:tr w:rsidR="00F1626B" w:rsidRPr="00A0754C" w14:paraId="67AEB917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5B98FD5E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6|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3CF144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.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0089AF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.30 – 5.11</w:t>
            </w:r>
          </w:p>
        </w:tc>
      </w:tr>
      <w:tr w:rsidR="00F1626B" w:rsidRPr="00A0754C" w14:paraId="7EC5FAFE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34FFA23D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7|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FFD3CD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5.7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6D50E9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.75 – 6.73</w:t>
            </w:r>
          </w:p>
        </w:tc>
      </w:tr>
      <w:tr w:rsidR="00F1626B" w:rsidRPr="00A0754C" w14:paraId="74C51798" w14:textId="77777777" w:rsidTr="00A0754C">
        <w:tc>
          <w:tcPr>
            <w:tcW w:w="1843" w:type="dxa"/>
            <w:tcBorders>
              <w:top w:val="nil"/>
              <w:bottom w:val="nil"/>
            </w:tcBorders>
          </w:tcPr>
          <w:p w14:paraId="0C3AE840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8|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EC8A09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8.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784A3E" w14:textId="77777777" w:rsidR="00F1626B" w:rsidRPr="00A0754C" w:rsidRDefault="00F1626B" w:rsidP="00A0754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7.08 – 9.39</w:t>
            </w:r>
          </w:p>
        </w:tc>
      </w:tr>
    </w:tbl>
    <w:p w14:paraId="6E3DFEA4" w14:textId="77777777" w:rsidR="007B4884" w:rsidRDefault="007B4884" w:rsidP="009C1196">
      <w:pPr>
        <w:rPr>
          <w:lang w:val="en-US"/>
        </w:rPr>
      </w:pPr>
    </w:p>
    <w:p w14:paraId="621489E6" w14:textId="77777777" w:rsidR="00B139B5" w:rsidRPr="00F8601B" w:rsidRDefault="00B139B5" w:rsidP="00B139B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601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4. </w:t>
      </w:r>
    </w:p>
    <w:p w14:paraId="48FB1618" w14:textId="77777777" w:rsidR="00B139B5" w:rsidRPr="00F8601B" w:rsidRDefault="00B139B5" w:rsidP="00B139B5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8601B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Threshold Coefficients for Sleepiness Ratings Associated with the SA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</w:tblGrid>
      <w:tr w:rsidR="00B139B5" w:rsidRPr="005C0953" w14:paraId="77C30B9C" w14:textId="77777777" w:rsidTr="008C7412">
        <w:tc>
          <w:tcPr>
            <w:tcW w:w="5245" w:type="dxa"/>
            <w:gridSpan w:val="3"/>
            <w:tcBorders>
              <w:top w:val="nil"/>
              <w:bottom w:val="single" w:sz="4" w:space="0" w:color="auto"/>
            </w:tcBorders>
          </w:tcPr>
          <w:p w14:paraId="638B72E1" w14:textId="77777777" w:rsidR="00B139B5" w:rsidRPr="00A0754C" w:rsidRDefault="00B139B5" w:rsidP="008C741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Threshold coefficients</w:t>
            </w:r>
          </w:p>
        </w:tc>
      </w:tr>
      <w:tr w:rsidR="00B139B5" w:rsidRPr="005C0953" w14:paraId="00B0477F" w14:textId="77777777" w:rsidTr="008C741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A152C4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KSS sc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F0DCAE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4ED0E3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95% CI</w:t>
            </w:r>
          </w:p>
        </w:tc>
      </w:tr>
      <w:tr w:rsidR="00B139B5" w:rsidRPr="005C0953" w14:paraId="05C5316D" w14:textId="77777777" w:rsidTr="008C7412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5B37B01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|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1827AC1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3.8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AC1598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5.87 – -1.91</w:t>
            </w:r>
          </w:p>
        </w:tc>
      </w:tr>
      <w:tr w:rsidR="00B139B5" w:rsidRPr="005C0953" w14:paraId="25DB61F9" w14:textId="77777777" w:rsidTr="008C7412">
        <w:tc>
          <w:tcPr>
            <w:tcW w:w="1843" w:type="dxa"/>
            <w:tcBorders>
              <w:top w:val="nil"/>
              <w:bottom w:val="nil"/>
            </w:tcBorders>
          </w:tcPr>
          <w:p w14:paraId="7905E7D4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|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9BA9EC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1.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D2B0F4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2.61 – -1.01</w:t>
            </w:r>
          </w:p>
        </w:tc>
      </w:tr>
      <w:tr w:rsidR="00B139B5" w:rsidRPr="005C0953" w14:paraId="7587AAF5" w14:textId="77777777" w:rsidTr="008C7412">
        <w:tc>
          <w:tcPr>
            <w:tcW w:w="1843" w:type="dxa"/>
            <w:tcBorders>
              <w:top w:val="nil"/>
              <w:bottom w:val="nil"/>
            </w:tcBorders>
          </w:tcPr>
          <w:p w14:paraId="6C4A656C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|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21C383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0.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566C5B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1.08–0.07</w:t>
            </w:r>
          </w:p>
        </w:tc>
      </w:tr>
      <w:tr w:rsidR="00B139B5" w:rsidRPr="005C0953" w14:paraId="7E6D31B5" w14:textId="77777777" w:rsidTr="008C7412">
        <w:tc>
          <w:tcPr>
            <w:tcW w:w="1843" w:type="dxa"/>
            <w:tcBorders>
              <w:top w:val="nil"/>
              <w:bottom w:val="nil"/>
            </w:tcBorders>
          </w:tcPr>
          <w:p w14:paraId="70B67947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|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5797CC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674273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-0.10–1.05</w:t>
            </w:r>
          </w:p>
        </w:tc>
      </w:tr>
      <w:tr w:rsidR="00B139B5" w:rsidRPr="005C0953" w14:paraId="018BD37A" w14:textId="77777777" w:rsidTr="008C7412">
        <w:tc>
          <w:tcPr>
            <w:tcW w:w="1843" w:type="dxa"/>
            <w:tcBorders>
              <w:top w:val="nil"/>
              <w:bottom w:val="nil"/>
            </w:tcBorders>
          </w:tcPr>
          <w:p w14:paraId="3E18D73A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5|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05AA41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.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6165D1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61–1.90</w:t>
            </w:r>
          </w:p>
        </w:tc>
      </w:tr>
      <w:tr w:rsidR="00B139B5" w:rsidRPr="005C0953" w14:paraId="4FA5E13F" w14:textId="77777777" w:rsidTr="008C7412">
        <w:tc>
          <w:tcPr>
            <w:tcW w:w="1843" w:type="dxa"/>
            <w:tcBorders>
              <w:top w:val="nil"/>
              <w:bottom w:val="nil"/>
            </w:tcBorders>
          </w:tcPr>
          <w:p w14:paraId="6C3CACE9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6|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C24C52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.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F6DDC0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1.71–3.35</w:t>
            </w:r>
          </w:p>
        </w:tc>
      </w:tr>
      <w:tr w:rsidR="00B139B5" w:rsidRPr="005C0953" w14:paraId="642980D0" w14:textId="77777777" w:rsidTr="008C7412">
        <w:tc>
          <w:tcPr>
            <w:tcW w:w="1843" w:type="dxa"/>
            <w:tcBorders>
              <w:top w:val="nil"/>
              <w:bottom w:val="nil"/>
            </w:tcBorders>
          </w:tcPr>
          <w:p w14:paraId="29BF0734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7|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841D26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3.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5F0AAF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2.87–4.79</w:t>
            </w:r>
          </w:p>
        </w:tc>
      </w:tr>
      <w:tr w:rsidR="00B139B5" w:rsidRPr="005C0953" w14:paraId="53907B33" w14:textId="77777777" w:rsidTr="008C7412">
        <w:tc>
          <w:tcPr>
            <w:tcW w:w="1843" w:type="dxa"/>
            <w:tcBorders>
              <w:top w:val="nil"/>
              <w:bottom w:val="nil"/>
            </w:tcBorders>
          </w:tcPr>
          <w:p w14:paraId="273F8FF8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8|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82DFDB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5.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D2A854" w14:textId="77777777" w:rsidR="00B139B5" w:rsidRPr="00A0754C" w:rsidRDefault="00B139B5" w:rsidP="008C7412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0754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4.38–7.01</w:t>
            </w:r>
          </w:p>
        </w:tc>
      </w:tr>
    </w:tbl>
    <w:p w14:paraId="7312C0D1" w14:textId="77777777" w:rsidR="00E27192" w:rsidRPr="000E4156" w:rsidRDefault="00E27192" w:rsidP="00B139B5">
      <w:pPr>
        <w:rPr>
          <w:lang w:val="en-US"/>
        </w:rPr>
      </w:pPr>
    </w:p>
    <w:sectPr w:rsidR="00E27192" w:rsidRPr="000E4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196"/>
    <w:rsid w:val="00027480"/>
    <w:rsid w:val="000C0C6C"/>
    <w:rsid w:val="000E20F9"/>
    <w:rsid w:val="000E4156"/>
    <w:rsid w:val="001402C2"/>
    <w:rsid w:val="002526CD"/>
    <w:rsid w:val="002A6A09"/>
    <w:rsid w:val="002C3667"/>
    <w:rsid w:val="002E66D6"/>
    <w:rsid w:val="003A0C65"/>
    <w:rsid w:val="00442AED"/>
    <w:rsid w:val="0052388A"/>
    <w:rsid w:val="00594196"/>
    <w:rsid w:val="006B4C19"/>
    <w:rsid w:val="006E5485"/>
    <w:rsid w:val="00701A09"/>
    <w:rsid w:val="00751BED"/>
    <w:rsid w:val="007B4884"/>
    <w:rsid w:val="007D6A67"/>
    <w:rsid w:val="007F1EC2"/>
    <w:rsid w:val="007F4772"/>
    <w:rsid w:val="00885FE6"/>
    <w:rsid w:val="00892ACF"/>
    <w:rsid w:val="008E308A"/>
    <w:rsid w:val="009C1196"/>
    <w:rsid w:val="00A0754C"/>
    <w:rsid w:val="00AB179A"/>
    <w:rsid w:val="00B11DC4"/>
    <w:rsid w:val="00B139B5"/>
    <w:rsid w:val="00B37201"/>
    <w:rsid w:val="00B770C4"/>
    <w:rsid w:val="00B85687"/>
    <w:rsid w:val="00CB6EF6"/>
    <w:rsid w:val="00CD714D"/>
    <w:rsid w:val="00E106E4"/>
    <w:rsid w:val="00E12A22"/>
    <w:rsid w:val="00E27192"/>
    <w:rsid w:val="00E70178"/>
    <w:rsid w:val="00F1626B"/>
    <w:rsid w:val="00F70DFF"/>
    <w:rsid w:val="00F8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A1DCF05"/>
  <w15:chartTrackingRefBased/>
  <w15:docId w15:val="{74AD1059-155C-4DA7-B2C5-2EA5DD2F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1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1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1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1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1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1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1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1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1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1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1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1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1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1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1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1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1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1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C1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2A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4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9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3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4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8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9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5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11</Words>
  <Characters>1048</Characters>
  <Application>Microsoft Office Word</Application>
  <DocSecurity>0</DocSecurity>
  <Lines>131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i Tomi</dc:creator>
  <cp:keywords/>
  <dc:description/>
  <cp:lastModifiedBy>Pakarinen Satu</cp:lastModifiedBy>
  <cp:revision>22</cp:revision>
  <cp:lastPrinted>2025-05-14T10:08:00Z</cp:lastPrinted>
  <dcterms:created xsi:type="dcterms:W3CDTF">2025-05-09T12:14:00Z</dcterms:created>
  <dcterms:modified xsi:type="dcterms:W3CDTF">2026-02-09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aa8ba6-2bb8-478c-a213-a8a1cc9b5d3a</vt:lpwstr>
  </property>
</Properties>
</file>